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73AE8" w14:textId="3365957C" w:rsidR="00FA5CF5" w:rsidRDefault="00FA5CF5" w:rsidP="00FA5CF5">
      <w:pPr>
        <w:pStyle w:val="Heading4"/>
        <w:rPr>
          <w:rFonts w:ascii="Times New Roman" w:hAnsi="Times New Roman" w:cs="Times New Roman"/>
          <w:szCs w:val="24"/>
        </w:rPr>
      </w:pPr>
      <w:bookmarkStart w:id="0" w:name="_Hlk105688703"/>
      <w:r w:rsidRPr="00FA5CF5">
        <w:rPr>
          <w:rFonts w:ascii="Times New Roman" w:hAnsi="Times New Roman" w:cs="Times New Roman"/>
          <w:szCs w:val="24"/>
        </w:rPr>
        <w:t>Annex (</w:t>
      </w:r>
      <w:proofErr w:type="spellStart"/>
      <w:r w:rsidRPr="00FA5CF5">
        <w:rPr>
          <w:rFonts w:ascii="Times New Roman" w:hAnsi="Times New Roman" w:cs="Times New Roman"/>
          <w:szCs w:val="24"/>
        </w:rPr>
        <w:t>i</w:t>
      </w:r>
      <w:proofErr w:type="spellEnd"/>
      <w:r w:rsidRPr="00FA5CF5">
        <w:rPr>
          <w:rFonts w:ascii="Times New Roman" w:hAnsi="Times New Roman" w:cs="Times New Roman"/>
          <w:szCs w:val="24"/>
        </w:rPr>
        <w:t>): GPPS variables extracted and considered in the analysis</w:t>
      </w:r>
    </w:p>
    <w:p w14:paraId="5B249175" w14:textId="77777777" w:rsidR="00FA5CF5" w:rsidRPr="00FA5CF5" w:rsidRDefault="00FA5CF5" w:rsidP="00FA5CF5"/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122"/>
        <w:gridCol w:w="7512"/>
      </w:tblGrid>
      <w:tr w:rsidR="00FA5CF5" w:rsidRPr="00FA5CF5" w14:paraId="6FD70F9B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bookmarkEnd w:id="0"/>
          <w:p w14:paraId="6ADBA182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Variable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06CFE02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Description</w:t>
            </w:r>
          </w:p>
        </w:tc>
      </w:tr>
      <w:tr w:rsidR="00FA5CF5" w:rsidRPr="00FA5CF5" w14:paraId="1193DEE5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87EAC8A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3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1EADEE1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e of getting through to someone at GP practice on the phone</w:t>
            </w:r>
          </w:p>
        </w:tc>
      </w:tr>
      <w:tr w:rsidR="00FA5CF5" w:rsidRPr="00FA5CF5" w14:paraId="7429143C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0DAB84D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11DD5C42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lpfulness of receptionists at GP practice - % Summary result</w:t>
            </w:r>
          </w:p>
        </w:tc>
      </w:tr>
      <w:tr w:rsidR="00FA5CF5" w:rsidRPr="00FA5CF5" w14:paraId="5114DA07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66FA2DD7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73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26BD8E9D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e of using your GP practice's website to look for information or access services</w:t>
            </w:r>
          </w:p>
        </w:tc>
      </w:tr>
      <w:tr w:rsidR="00FA5CF5" w:rsidRPr="00FA5CF5" w14:paraId="51506FE9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7FD12D7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25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32C882D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tisfaction with general practice appointment times</w:t>
            </w:r>
          </w:p>
        </w:tc>
      </w:tr>
      <w:tr w:rsidR="00FA5CF5" w:rsidRPr="00FA5CF5" w14:paraId="47A028A8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15E2168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8_14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1D866367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ve a preferred GP - % Summary result</w:t>
            </w:r>
          </w:p>
        </w:tc>
      </w:tr>
      <w:tr w:rsidR="00FA5CF5" w:rsidRPr="00FA5CF5" w14:paraId="6E015D04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66447E62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9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6CB16F22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equency of seeing preferred GP</w:t>
            </w:r>
          </w:p>
        </w:tc>
      </w:tr>
      <w:tr w:rsidR="00FA5CF5" w:rsidRPr="00FA5CF5" w14:paraId="54B9C7CC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55A516C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00_4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34F2768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tions taken before trying to get an appointment</w:t>
            </w:r>
          </w:p>
        </w:tc>
      </w:tr>
      <w:tr w:rsidR="00FA5CF5" w:rsidRPr="00FA5CF5" w14:paraId="236D6593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632C422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03_1234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149B4331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ther offered a choice of appointment</w:t>
            </w:r>
          </w:p>
        </w:tc>
      </w:tr>
      <w:tr w:rsidR="00FA5CF5" w:rsidRPr="00FA5CF5" w14:paraId="61BA67E8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36DE89C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04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125854D0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atisfaction with type of appointment offered </w:t>
            </w:r>
          </w:p>
        </w:tc>
      </w:tr>
      <w:tr w:rsidR="00FA5CF5" w:rsidRPr="00FA5CF5" w14:paraId="4BCF57FA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7311FE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8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42A1949E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verall experience of making an appointment </w:t>
            </w:r>
          </w:p>
        </w:tc>
      </w:tr>
      <w:tr w:rsidR="00FA5CF5" w:rsidRPr="00FA5CF5" w14:paraId="53F59E56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6C6EDED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86a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7467FA2E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st time you had a general practice appointment, how good was the healthcare professional at: Giving you enough time </w:t>
            </w:r>
          </w:p>
        </w:tc>
      </w:tr>
      <w:tr w:rsidR="00FA5CF5" w:rsidRPr="00FA5CF5" w14:paraId="603E458D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10C82B2D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86b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6A2D205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st time you had a general practice appointment, how good was the healthcare professional at: Listening to you </w:t>
            </w:r>
          </w:p>
        </w:tc>
      </w:tr>
      <w:tr w:rsidR="00FA5CF5" w:rsidRPr="00FA5CF5" w14:paraId="18D21558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FFF28E9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86e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0AD141B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ast time you had a general practice appointment, how good was the healthcare professional at: Treating you with care and concern </w:t>
            </w:r>
          </w:p>
        </w:tc>
      </w:tr>
      <w:tr w:rsidR="00FA5CF5" w:rsidRPr="00FA5CF5" w14:paraId="5E007ECC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E8995FA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88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0F4B7CD4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uring last general practice appointment, involved as much as wanted to be in decisions about care and treatment </w:t>
            </w:r>
          </w:p>
        </w:tc>
      </w:tr>
      <w:tr w:rsidR="00FA5CF5" w:rsidRPr="00FA5CF5" w14:paraId="34E472A7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540D314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89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19282A1E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uring last general practice appointment, had confidence and trust in healthcare professional </w:t>
            </w:r>
          </w:p>
        </w:tc>
      </w:tr>
      <w:tr w:rsidR="00FA5CF5" w:rsidRPr="00FA5CF5" w14:paraId="78D34CCF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3B0F3B8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90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526B48C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eeds met at last general practice appointment </w:t>
            </w:r>
          </w:p>
        </w:tc>
      </w:tr>
      <w:tr w:rsidR="00FA5CF5" w:rsidRPr="00FA5CF5" w14:paraId="5BB32211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5D36979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28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12622F09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verall experience of GP practice </w:t>
            </w:r>
          </w:p>
        </w:tc>
      </w:tr>
      <w:tr w:rsidR="00FA5CF5" w:rsidRPr="00FA5CF5" w14:paraId="1624C89F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022ED00E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30_recoded_1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58F04F7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-term health condition</w:t>
            </w:r>
          </w:p>
        </w:tc>
      </w:tr>
      <w:tr w:rsidR="00FA5CF5" w:rsidRPr="00FA5CF5" w14:paraId="024B9320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1C313E1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94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28272F3A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nfidence can manage any issues arising from your condition (or conditions) </w:t>
            </w:r>
          </w:p>
        </w:tc>
      </w:tr>
      <w:tr w:rsidR="00FA5CF5" w:rsidRPr="00FA5CF5" w14:paraId="2D2352F5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857D7F1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32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4D03FD90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st 12 months, had enough support from local services/organisations to help manage long</w:t>
            </w:r>
          </w:p>
        </w:tc>
      </w:tr>
      <w:tr w:rsidR="00FA5CF5" w:rsidRPr="00FA5CF5" w14:paraId="4467DC02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3F324C1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97_1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079D9B9F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reed a plan with a healthcare professional from your GP practice to manage your condition (or conditions) </w:t>
            </w:r>
          </w:p>
        </w:tc>
      </w:tr>
      <w:tr w:rsidR="00FA5CF5" w:rsidRPr="00FA5CF5" w14:paraId="39CF3268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5F7009DF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70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6837A559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verall experience of NHS services when GP practice was closed </w:t>
            </w:r>
          </w:p>
        </w:tc>
      </w:tr>
      <w:tr w:rsidR="00FA5CF5" w:rsidRPr="00FA5CF5" w14:paraId="26F75019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5CCD88E9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10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540A374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 last 12 months, have you or household member shielded at home due to being vulnerable to COVID</w:t>
            </w:r>
          </w:p>
        </w:tc>
      </w:tr>
      <w:tr w:rsidR="00FA5CF5" w:rsidRPr="00FA5CF5" w14:paraId="7C81A910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8C8967C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111_12345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4242173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voided making a general practice appointment in last 12 months </w:t>
            </w:r>
          </w:p>
        </w:tc>
      </w:tr>
      <w:tr w:rsidR="00FA5CF5" w:rsidRPr="00FA5CF5" w14:paraId="35571C3F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153FD65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8_Merged_1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4D0E36BF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- % Under 16</w:t>
            </w:r>
          </w:p>
        </w:tc>
      </w:tr>
      <w:tr w:rsidR="00FA5CF5" w:rsidRPr="00FA5CF5" w14:paraId="24CCFD52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69E3751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8_Merged_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560F521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- % 16 to 24</w:t>
            </w:r>
          </w:p>
        </w:tc>
      </w:tr>
      <w:tr w:rsidR="00FA5CF5" w:rsidRPr="00FA5CF5" w14:paraId="23C3B743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671EF8C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8_Merged_3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2A3A906F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- % 25 to 34</w:t>
            </w:r>
          </w:p>
        </w:tc>
      </w:tr>
      <w:tr w:rsidR="00FA5CF5" w:rsidRPr="00FA5CF5" w14:paraId="26F39FDA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65A3D0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8_Merged_4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6EE3745A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- % 35 to 44</w:t>
            </w:r>
          </w:p>
        </w:tc>
      </w:tr>
      <w:tr w:rsidR="00FA5CF5" w:rsidRPr="00FA5CF5" w14:paraId="144F1726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6B482B1C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8_Merged_5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4AAAC4DC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- % 45 to 54</w:t>
            </w:r>
          </w:p>
        </w:tc>
      </w:tr>
      <w:tr w:rsidR="00FA5CF5" w:rsidRPr="00FA5CF5" w14:paraId="591A5F73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3937BD82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8_Merged_6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2A6E009D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- % 55 to 64</w:t>
            </w:r>
          </w:p>
        </w:tc>
      </w:tr>
      <w:tr w:rsidR="00FA5CF5" w:rsidRPr="00FA5CF5" w14:paraId="49562C1F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63CCA581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8_Merged_7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3CF620D4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- % 65 to 74</w:t>
            </w:r>
          </w:p>
        </w:tc>
      </w:tr>
      <w:tr w:rsidR="00FA5CF5" w:rsidRPr="00FA5CF5" w14:paraId="7FF23B2F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09E78991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8_Merged_8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12952D29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- % 75 to 84</w:t>
            </w:r>
          </w:p>
        </w:tc>
      </w:tr>
      <w:tr w:rsidR="00FA5CF5" w:rsidRPr="00FA5CF5" w14:paraId="61D754E3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0AD56A3F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8_Merged_9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3859A337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- % 85 or over</w:t>
            </w:r>
          </w:p>
        </w:tc>
      </w:tr>
      <w:tr w:rsidR="00FA5CF5" w:rsidRPr="00FA5CF5" w14:paraId="4F313620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1CE0757D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Q50_1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6A07FAE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king status - % In full-time paid work (30 hours or more each week)</w:t>
            </w:r>
          </w:p>
        </w:tc>
      </w:tr>
      <w:tr w:rsidR="00FA5CF5" w:rsidRPr="00FA5CF5" w14:paraId="668F2743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DF64B09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0_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5CA950D7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king status - % In part-time paid work (under 30 hours each week)</w:t>
            </w:r>
          </w:p>
        </w:tc>
      </w:tr>
      <w:tr w:rsidR="00FA5CF5" w:rsidRPr="00FA5CF5" w14:paraId="661E33B9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1CE2296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0_3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2B5B3C1F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orking status - % In full-time education at school, </w:t>
            </w:r>
            <w:proofErr w:type="gramStart"/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lege</w:t>
            </w:r>
            <w:proofErr w:type="gramEnd"/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university</w:t>
            </w:r>
          </w:p>
        </w:tc>
      </w:tr>
      <w:tr w:rsidR="00FA5CF5" w:rsidRPr="00FA5CF5" w14:paraId="18DD43D9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FB31E7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0_4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05A4A86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king status - % Unemployed</w:t>
            </w:r>
          </w:p>
        </w:tc>
      </w:tr>
      <w:tr w:rsidR="00FA5CF5" w:rsidRPr="00FA5CF5" w14:paraId="7D054DBE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B8099CB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0_5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0F99094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king status - % Permanently sick or disabled</w:t>
            </w:r>
          </w:p>
        </w:tc>
      </w:tr>
      <w:tr w:rsidR="00FA5CF5" w:rsidRPr="00FA5CF5" w14:paraId="31DB9C31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F845C4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0_6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23D4B2C9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king status - % Fully retired from work</w:t>
            </w:r>
          </w:p>
        </w:tc>
      </w:tr>
      <w:tr w:rsidR="00FA5CF5" w:rsidRPr="00FA5CF5" w14:paraId="4C7F67DA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5103CF1A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0_7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1A2D075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king status - % Looking after the family or home</w:t>
            </w:r>
          </w:p>
        </w:tc>
      </w:tr>
      <w:tr w:rsidR="00FA5CF5" w:rsidRPr="00FA5CF5" w14:paraId="20ADE1FC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EBFE877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0_8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33460801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rking status - % Doing something else</w:t>
            </w:r>
          </w:p>
        </w:tc>
      </w:tr>
      <w:tr w:rsidR="00FA5CF5" w:rsidRPr="00FA5CF5" w14:paraId="181963CA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9C34F4C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7_1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64C5ECC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ual orientation - % Heterosexual or straight</w:t>
            </w:r>
          </w:p>
        </w:tc>
      </w:tr>
      <w:tr w:rsidR="00FA5CF5" w:rsidRPr="00FA5CF5" w14:paraId="54C2A881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115F987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7_234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63126BE9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ual orientation - % Summary result - LGB+ (Combined 'gay or lesbian', 'bisexual' and 'other' responses, to be used with total base)</w:t>
            </w:r>
          </w:p>
        </w:tc>
      </w:tr>
      <w:tr w:rsidR="00FA5CF5" w:rsidRPr="00FA5CF5" w14:paraId="79E04A9B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4AC7350E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8_1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574B2BE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igion - % No religion</w:t>
            </w:r>
          </w:p>
        </w:tc>
      </w:tr>
      <w:tr w:rsidR="00FA5CF5" w:rsidRPr="00FA5CF5" w14:paraId="0D89C973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C9B08A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8_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52A7E1AF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igion - % Buddhist</w:t>
            </w:r>
          </w:p>
        </w:tc>
      </w:tr>
      <w:tr w:rsidR="00FA5CF5" w:rsidRPr="00FA5CF5" w14:paraId="5155FAD0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7A01F034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8_3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3768FA4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igion - % Christian</w:t>
            </w:r>
          </w:p>
        </w:tc>
      </w:tr>
      <w:tr w:rsidR="00FA5CF5" w:rsidRPr="00FA5CF5" w14:paraId="0026B43D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6A83DDEB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8_4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5FE570D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igion - % Hindu</w:t>
            </w:r>
          </w:p>
        </w:tc>
      </w:tr>
      <w:tr w:rsidR="00FA5CF5" w:rsidRPr="00FA5CF5" w14:paraId="755CCE9B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67DD2A40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8_5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2AAACBE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igion - % Jewish</w:t>
            </w:r>
          </w:p>
        </w:tc>
      </w:tr>
      <w:tr w:rsidR="00FA5CF5" w:rsidRPr="00FA5CF5" w14:paraId="4551638B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046EF5EA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8_6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2FDCD12C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igion - % Muslim</w:t>
            </w:r>
          </w:p>
        </w:tc>
      </w:tr>
      <w:tr w:rsidR="00FA5CF5" w:rsidRPr="00FA5CF5" w14:paraId="1E89AA7F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5E64AE2D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8_7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577AD6A7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igion - % Sikh</w:t>
            </w:r>
          </w:p>
        </w:tc>
      </w:tr>
      <w:tr w:rsidR="00FA5CF5" w:rsidRPr="00FA5CF5" w14:paraId="3F8B0495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225E9E3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8_8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22E82974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igion - % Other</w:t>
            </w:r>
          </w:p>
        </w:tc>
      </w:tr>
      <w:tr w:rsidR="00FA5CF5" w:rsidRPr="00FA5CF5" w14:paraId="568F3BA7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  <w:hideMark/>
          </w:tcPr>
          <w:p w14:paraId="533B9FDE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58_9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  <w:hideMark/>
          </w:tcPr>
          <w:p w14:paraId="3170FC6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ligion - % I would prefer not to say</w:t>
            </w:r>
          </w:p>
        </w:tc>
      </w:tr>
      <w:tr w:rsidR="009A4F77" w:rsidRPr="00FA5CF5" w14:paraId="594091D2" w14:textId="77777777" w:rsidTr="009A4F77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</w:tcPr>
          <w:p w14:paraId="67300A88" w14:textId="483B356A" w:rsidR="009A4F77" w:rsidRPr="00FA5CF5" w:rsidRDefault="009A4F77" w:rsidP="009A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7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E07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3910EC28" w14:textId="50C2C447" w:rsidR="009A4F77" w:rsidRPr="00FA5CF5" w:rsidRDefault="009A4F77" w:rsidP="009A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hite </w:t>
            </w:r>
            <w:r w:rsidR="00810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glish/Welsh/Scottish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ern Irish</w:t>
            </w:r>
            <w:r w:rsidR="00810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British</w:t>
            </w:r>
          </w:p>
        </w:tc>
      </w:tr>
      <w:tr w:rsidR="009A4F77" w:rsidRPr="00FA5CF5" w14:paraId="0C1112F5" w14:textId="77777777" w:rsidTr="009A4F77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</w:tcPr>
          <w:p w14:paraId="4F3DC1C4" w14:textId="4CF95C96" w:rsidR="009A4F77" w:rsidRPr="00FA5CF5" w:rsidRDefault="009A4F77" w:rsidP="009A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7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E07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0F3F579E" w14:textId="0A92597C" w:rsidR="009A4F77" w:rsidRPr="00FA5CF5" w:rsidRDefault="009A4F77" w:rsidP="009A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 Irish</w:t>
            </w:r>
          </w:p>
        </w:tc>
      </w:tr>
      <w:tr w:rsidR="009A4F77" w:rsidRPr="00FA5CF5" w14:paraId="486F2DB0" w14:textId="77777777" w:rsidTr="009A4F77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</w:tcPr>
          <w:p w14:paraId="3711F06B" w14:textId="2BC57538" w:rsidR="009A4F77" w:rsidRPr="00FA5CF5" w:rsidRDefault="009A4F77" w:rsidP="009A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7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E075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46410BD1" w14:textId="4441A617" w:rsidR="009A4F77" w:rsidRPr="00FA5CF5" w:rsidRDefault="009A4F77" w:rsidP="009A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 Gypsy or Irish Traveller</w:t>
            </w:r>
          </w:p>
        </w:tc>
      </w:tr>
      <w:tr w:rsidR="00FA5CF5" w:rsidRPr="00FA5CF5" w14:paraId="59E3B637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4FF05FC4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4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5396C3D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White - Any other White background</w:t>
            </w:r>
          </w:p>
        </w:tc>
      </w:tr>
      <w:tr w:rsidR="00FA5CF5" w:rsidRPr="00FA5CF5" w14:paraId="4443BF0E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0FD2552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5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131914E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Mixed - White and Black Caribbean</w:t>
            </w:r>
          </w:p>
        </w:tc>
      </w:tr>
      <w:tr w:rsidR="00FA5CF5" w:rsidRPr="00FA5CF5" w14:paraId="00333F64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76054D75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6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44796562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Mixed - White and Black African</w:t>
            </w:r>
          </w:p>
        </w:tc>
      </w:tr>
      <w:tr w:rsidR="00FA5CF5" w:rsidRPr="00FA5CF5" w14:paraId="2DA56394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49138A30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7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0DA9296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Mixed - White and Asian</w:t>
            </w:r>
          </w:p>
        </w:tc>
      </w:tr>
      <w:tr w:rsidR="00FA5CF5" w:rsidRPr="00FA5CF5" w14:paraId="6D9A3E67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3CE9E97A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8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74AEB67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Mixed - Any other Mixed/Multiple Ethnic background</w:t>
            </w:r>
          </w:p>
        </w:tc>
      </w:tr>
      <w:tr w:rsidR="00FA5CF5" w:rsidRPr="00FA5CF5" w14:paraId="2EF414A6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5158F386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9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5C832A21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Asian/Asian British - Indian</w:t>
            </w:r>
          </w:p>
        </w:tc>
      </w:tr>
      <w:tr w:rsidR="00FA5CF5" w:rsidRPr="00FA5CF5" w14:paraId="6D9BA331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64C8E3EB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0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09DC9062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Asian/Asian British - Pakistani</w:t>
            </w:r>
          </w:p>
        </w:tc>
      </w:tr>
      <w:tr w:rsidR="00FA5CF5" w:rsidRPr="00FA5CF5" w14:paraId="6C6EAFBE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06D0735C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1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05E63AE9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Asian/Asian British - Bangladeshi</w:t>
            </w:r>
          </w:p>
        </w:tc>
      </w:tr>
      <w:tr w:rsidR="00FA5CF5" w:rsidRPr="00FA5CF5" w14:paraId="7B013322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6D590794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2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0B84A6D7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Asian/Asian British - Chinese</w:t>
            </w:r>
          </w:p>
        </w:tc>
      </w:tr>
      <w:tr w:rsidR="00FA5CF5" w:rsidRPr="00FA5CF5" w14:paraId="085BD227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7813A5EB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3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24D13144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Asian/Asian British - Any other Asian background</w:t>
            </w:r>
          </w:p>
        </w:tc>
      </w:tr>
      <w:tr w:rsidR="00FA5CF5" w:rsidRPr="00FA5CF5" w14:paraId="7E777AB6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4599CA7B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5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37F99FE2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Black/African/Caribbean/Black British - Caribbean</w:t>
            </w:r>
          </w:p>
        </w:tc>
      </w:tr>
      <w:tr w:rsidR="00FA5CF5" w:rsidRPr="00FA5CF5" w14:paraId="3D4FD992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48ABA19C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4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7B63C37F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Black/African/Caribbean/Black British - African</w:t>
            </w:r>
          </w:p>
        </w:tc>
      </w:tr>
      <w:tr w:rsidR="00FA5CF5" w:rsidRPr="00FA5CF5" w14:paraId="76864477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3B5A8863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6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1B2F0958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Black/African/Caribbean/Black British - Any other Black/African/Caribbean background</w:t>
            </w:r>
          </w:p>
        </w:tc>
      </w:tr>
      <w:tr w:rsidR="00FA5CF5" w:rsidRPr="00FA5CF5" w14:paraId="75D841A9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17FD7EB9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7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72F32B7D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Other – Arab</w:t>
            </w:r>
          </w:p>
        </w:tc>
      </w:tr>
      <w:tr w:rsidR="00FA5CF5" w:rsidRPr="00FA5CF5" w14:paraId="47E408CC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045BD5ED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8pct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522A9D5E" w14:textId="77777777" w:rsidR="00FA5CF5" w:rsidRPr="00FA5CF5" w:rsidRDefault="00FA5CF5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A5C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nic group - % Other - Any other ethnic group</w:t>
            </w:r>
          </w:p>
        </w:tc>
      </w:tr>
      <w:tr w:rsidR="000D5BD0" w:rsidRPr="00FA5CF5" w14:paraId="766A2B77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70CF3386" w14:textId="57694657" w:rsidR="000D5BD0" w:rsidRPr="00965B37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965B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Derived ethnicity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57F8949D" w14:textId="77777777" w:rsidR="000D5BD0" w:rsidRPr="00FA5CF5" w:rsidRDefault="000D5BD0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D5BD0" w:rsidRPr="00FA5CF5" w14:paraId="1FF41FCE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64FEB65F" w14:textId="07DC4E27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1AA751A6" w14:textId="62EBC715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65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pct + Q49_2pct + Q49_3pct + Q49_4pct</w:t>
            </w:r>
          </w:p>
        </w:tc>
      </w:tr>
      <w:tr w:rsidR="000D5BD0" w:rsidRPr="00FA5CF5" w14:paraId="095783D0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40B4BAA4" w14:textId="57B9FE8C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70690E53" w14:textId="17216D2C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65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5pct + Q49_6pct + Q49_7pct + Q49_8pct.</w:t>
            </w:r>
          </w:p>
        </w:tc>
      </w:tr>
      <w:tr w:rsidR="000D5BD0" w:rsidRPr="00FA5CF5" w14:paraId="444A1943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4A33397E" w14:textId="1D899E71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dian 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2A316706" w14:textId="79FDA448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65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9pct.</w:t>
            </w:r>
          </w:p>
        </w:tc>
      </w:tr>
      <w:tr w:rsidR="000D5BD0" w:rsidRPr="00FA5CF5" w14:paraId="69E294A3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1640686E" w14:textId="4F841145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kistani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3FF30A65" w14:textId="779FC8A0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65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0pct</w:t>
            </w:r>
          </w:p>
        </w:tc>
      </w:tr>
      <w:tr w:rsidR="000D5BD0" w:rsidRPr="00FA5CF5" w14:paraId="227616FA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6507A562" w14:textId="380D5189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ngladeshi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71609D0E" w14:textId="52ED67B5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65B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1pct</w:t>
            </w:r>
          </w:p>
        </w:tc>
      </w:tr>
      <w:tr w:rsidR="000D5BD0" w:rsidRPr="00FA5CF5" w14:paraId="75216310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4978BE87" w14:textId="52888745" w:rsidR="000D5BD0" w:rsidRPr="00FA5CF5" w:rsidRDefault="00965B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Other Asian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38321A22" w14:textId="6E26A59B" w:rsidR="000D5BD0" w:rsidRPr="00FA5CF5" w:rsidRDefault="001600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0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2pct + Q49_13pct.</w:t>
            </w:r>
          </w:p>
        </w:tc>
      </w:tr>
      <w:tr w:rsidR="00965B37" w:rsidRPr="00FA5CF5" w14:paraId="31122C5D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605929BF" w14:textId="114E522F" w:rsidR="00965B37" w:rsidRPr="00FA5CF5" w:rsidRDefault="001600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sian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57A35C20" w14:textId="67653AB1" w:rsidR="00965B37" w:rsidRPr="00FA5CF5" w:rsidRDefault="001600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0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9pct + Q49_10pct + Q49_11pct + Q49_12pct + Q49_13pct.</w:t>
            </w:r>
          </w:p>
        </w:tc>
      </w:tr>
      <w:tr w:rsidR="00965B37" w:rsidRPr="00FA5CF5" w14:paraId="7349EB1F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3A079471" w14:textId="2976A5BE" w:rsidR="00965B37" w:rsidRPr="00FA5CF5" w:rsidRDefault="001600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ack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4FD68219" w14:textId="67061589" w:rsidR="00965B37" w:rsidRPr="00FA5CF5" w:rsidRDefault="001600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0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4pct + Q49_15pct + Q49_16pct.</w:t>
            </w:r>
          </w:p>
        </w:tc>
      </w:tr>
      <w:tr w:rsidR="00160037" w:rsidRPr="00FA5CF5" w14:paraId="705AA0C7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2A82B699" w14:textId="37F6FF8F" w:rsidR="00160037" w:rsidRPr="00FA5CF5" w:rsidRDefault="001600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ab and other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73A3DCCD" w14:textId="3BEBBA6D" w:rsidR="00160037" w:rsidRPr="00FA5CF5" w:rsidRDefault="001600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0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17pct + Q49_18pct.</w:t>
            </w:r>
          </w:p>
        </w:tc>
      </w:tr>
      <w:tr w:rsidR="00965B37" w:rsidRPr="00FA5CF5" w14:paraId="4EF65674" w14:textId="77777777" w:rsidTr="000D5BD0">
        <w:trPr>
          <w:trHeight w:val="300"/>
        </w:trPr>
        <w:tc>
          <w:tcPr>
            <w:tcW w:w="2122" w:type="dxa"/>
            <w:shd w:val="clear" w:color="auto" w:fill="F2F2F2" w:themeFill="background1" w:themeFillShade="F2"/>
            <w:noWrap/>
            <w:vAlign w:val="bottom"/>
          </w:tcPr>
          <w:p w14:paraId="610D1329" w14:textId="68179890" w:rsidR="00965B37" w:rsidRPr="00FA5CF5" w:rsidRDefault="001600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minority</w:t>
            </w:r>
          </w:p>
        </w:tc>
        <w:tc>
          <w:tcPr>
            <w:tcW w:w="7512" w:type="dxa"/>
            <w:shd w:val="clear" w:color="auto" w:fill="F2F2F2" w:themeFill="background1" w:themeFillShade="F2"/>
            <w:noWrap/>
            <w:vAlign w:val="bottom"/>
          </w:tcPr>
          <w:p w14:paraId="4DA5067A" w14:textId="666E3B95" w:rsidR="00965B37" w:rsidRPr="00FA5CF5" w:rsidRDefault="00160037" w:rsidP="00DE36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00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49_5pct+ Q49_6pct +Q49_7pct+Q49_8pct+ Q49_9pct +Q49_10pct+ Q49_11pct +Q49_12pct+ Q49_13pct+ Q49_14pct +Q49_15pct +Q49_16pct+ Q49_17pct+ Q49_18pct.</w:t>
            </w:r>
          </w:p>
        </w:tc>
      </w:tr>
    </w:tbl>
    <w:p w14:paraId="1232584C" w14:textId="77777777" w:rsidR="00FA5CF5" w:rsidRPr="00FA5CF5" w:rsidRDefault="00FA5CF5" w:rsidP="00FA5CF5">
      <w:pPr>
        <w:rPr>
          <w:rFonts w:ascii="Times New Roman" w:hAnsi="Times New Roman" w:cs="Times New Roman"/>
          <w:sz w:val="24"/>
          <w:szCs w:val="24"/>
        </w:rPr>
      </w:pPr>
    </w:p>
    <w:p w14:paraId="4EF4379C" w14:textId="77777777" w:rsidR="00FA5CF5" w:rsidRPr="00FA5CF5" w:rsidRDefault="00FA5CF5">
      <w:pPr>
        <w:rPr>
          <w:rFonts w:ascii="Times New Roman" w:hAnsi="Times New Roman" w:cs="Times New Roman"/>
          <w:sz w:val="24"/>
          <w:szCs w:val="24"/>
        </w:rPr>
      </w:pPr>
    </w:p>
    <w:sectPr w:rsidR="00FA5CF5" w:rsidRPr="00FA5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F5"/>
    <w:rsid w:val="000D5BD0"/>
    <w:rsid w:val="001521C8"/>
    <w:rsid w:val="00160037"/>
    <w:rsid w:val="006D1C95"/>
    <w:rsid w:val="008101C6"/>
    <w:rsid w:val="00965B37"/>
    <w:rsid w:val="009A4F77"/>
    <w:rsid w:val="00E532E7"/>
    <w:rsid w:val="00FA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959BE"/>
  <w15:chartTrackingRefBased/>
  <w15:docId w15:val="{61D038C3-BF49-407A-BF64-1DC445C7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5CF5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A5CF5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Revision">
    <w:name w:val="Revision"/>
    <w:hidden/>
    <w:uiPriority w:val="99"/>
    <w:semiHidden/>
    <w:rsid w:val="00965B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5</cp:revision>
  <dcterms:created xsi:type="dcterms:W3CDTF">2022-10-14T14:45:00Z</dcterms:created>
  <dcterms:modified xsi:type="dcterms:W3CDTF">2022-10-19T16:44:00Z</dcterms:modified>
</cp:coreProperties>
</file>